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E32A9" w14:textId="77777777" w:rsidR="000762DE" w:rsidRPr="00854A01" w:rsidRDefault="000762DE" w:rsidP="000762DE">
      <w:pPr>
        <w:jc w:val="both"/>
        <w:rPr>
          <w:rFonts w:ascii="Calibri" w:hAnsi="Calibri" w:cs="Calibri"/>
        </w:rPr>
      </w:pPr>
      <w:r w:rsidRPr="00854A01">
        <w:rPr>
          <w:rFonts w:ascii="Calibri" w:hAnsi="Calibri" w:cs="Calibri"/>
        </w:rPr>
        <w:t>Inclusion:</w:t>
      </w:r>
    </w:p>
    <w:p w14:paraId="3B9A5C8E" w14:textId="6F342DAE" w:rsidR="000762DE" w:rsidRPr="00854A01" w:rsidRDefault="000762DE" w:rsidP="000762DE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</w:rPr>
      </w:pPr>
      <w:r w:rsidRPr="00854A01">
        <w:rPr>
          <w:rFonts w:ascii="Calibri" w:hAnsi="Calibri" w:cs="Calibri"/>
        </w:rPr>
        <w:t xml:space="preserve">Plant-based meat </w:t>
      </w:r>
      <w:r w:rsidR="0030726B" w:rsidRPr="00854A01">
        <w:rPr>
          <w:rFonts w:ascii="Calibri" w:hAnsi="Calibri" w:cs="Calibri"/>
        </w:rPr>
        <w:t>products</w:t>
      </w:r>
      <w:r w:rsidRPr="00854A01">
        <w:rPr>
          <w:rFonts w:ascii="Calibri" w:hAnsi="Calibri" w:cs="Calibri"/>
        </w:rPr>
        <w:t xml:space="preserve"> designed to mimic the sensorial qualities </w:t>
      </w:r>
      <w:r w:rsidR="0030726B" w:rsidRPr="00854A01">
        <w:rPr>
          <w:rFonts w:ascii="Calibri" w:hAnsi="Calibri" w:cs="Calibri"/>
        </w:rPr>
        <w:t xml:space="preserve">and to be handled and cooked in the same manner as meat-based equivalents, enabling direct substitution in familiar consumption contexts </w:t>
      </w:r>
      <w:r w:rsidRPr="00854A01">
        <w:rPr>
          <w:rFonts w:ascii="Calibri" w:hAnsi="Calibri" w:cs="Calibri"/>
        </w:rPr>
        <w:t>(e.g., plant-based sausages</w:t>
      </w:r>
      <w:r w:rsidR="0030726B" w:rsidRPr="00854A01">
        <w:rPr>
          <w:rFonts w:ascii="Calibri" w:hAnsi="Calibri" w:cs="Calibri"/>
        </w:rPr>
        <w:t xml:space="preserve"> and plant-based mince</w:t>
      </w:r>
      <w:r w:rsidRPr="00854A01">
        <w:rPr>
          <w:rFonts w:ascii="Calibri" w:hAnsi="Calibri" w:cs="Calibri"/>
        </w:rPr>
        <w:t>).</w:t>
      </w:r>
    </w:p>
    <w:p w14:paraId="2BDD814A" w14:textId="5E2C3C95" w:rsidR="000762DE" w:rsidRPr="00854A01" w:rsidRDefault="000762DE" w:rsidP="000762DE">
      <w:pPr>
        <w:jc w:val="both"/>
        <w:rPr>
          <w:rFonts w:ascii="Calibri" w:hAnsi="Calibri" w:cs="Calibri"/>
        </w:rPr>
      </w:pPr>
      <w:r w:rsidRPr="00854A01">
        <w:rPr>
          <w:rFonts w:ascii="Calibri" w:hAnsi="Calibri" w:cs="Calibri"/>
        </w:rPr>
        <w:t>Exclusion:</w:t>
      </w:r>
    </w:p>
    <w:p w14:paraId="6BB5B538" w14:textId="6EC4401D" w:rsidR="000762DE" w:rsidRPr="00854A01" w:rsidRDefault="000762DE" w:rsidP="000762DE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</w:rPr>
      </w:pPr>
      <w:r w:rsidRPr="00854A01">
        <w:rPr>
          <w:rFonts w:ascii="Calibri" w:hAnsi="Calibri" w:cs="Calibri"/>
        </w:rPr>
        <w:t xml:space="preserve">Any food or food products derived from plants which are not designed to imitate meat-based products. Examples include whole foods (e.g., fruit and vegetables) and commercially available products (e.g., </w:t>
      </w:r>
      <w:r w:rsidR="00163049" w:rsidRPr="00854A01">
        <w:rPr>
          <w:rFonts w:ascii="Calibri" w:hAnsi="Calibri" w:cs="Calibri"/>
        </w:rPr>
        <w:t xml:space="preserve">bean burgers, </w:t>
      </w:r>
      <w:r w:rsidRPr="00854A01">
        <w:rPr>
          <w:rFonts w:ascii="Calibri" w:hAnsi="Calibri" w:cs="Calibri"/>
        </w:rPr>
        <w:t>dairy alternatives, tofu, tempeh, and falafel).</w:t>
      </w:r>
    </w:p>
    <w:p w14:paraId="34F60E2B" w14:textId="03AD5EE8" w:rsidR="000762DE" w:rsidRPr="00854A01" w:rsidRDefault="00295E18" w:rsidP="000762DE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</w:rPr>
      </w:pPr>
      <w:r w:rsidRPr="00854A01">
        <w:rPr>
          <w:rFonts w:ascii="Calibri" w:hAnsi="Calibri" w:cs="Calibri"/>
        </w:rPr>
        <w:t xml:space="preserve">Non terrestrial meat </w:t>
      </w:r>
      <w:r w:rsidR="0024014B" w:rsidRPr="00854A01">
        <w:rPr>
          <w:rFonts w:ascii="Calibri" w:hAnsi="Calibri" w:cs="Calibri"/>
        </w:rPr>
        <w:t xml:space="preserve">alternative </w:t>
      </w:r>
      <w:r w:rsidRPr="00854A01">
        <w:rPr>
          <w:rFonts w:ascii="Calibri" w:hAnsi="Calibri" w:cs="Calibri"/>
        </w:rPr>
        <w:t>products e.g., p</w:t>
      </w:r>
      <w:r w:rsidR="000762DE" w:rsidRPr="00854A01">
        <w:rPr>
          <w:rFonts w:ascii="Calibri" w:hAnsi="Calibri" w:cs="Calibri"/>
        </w:rPr>
        <w:t>lant-based alternatives to fish and seafood products</w:t>
      </w:r>
      <w:r w:rsidR="005F21B1" w:rsidRPr="00854A01">
        <w:rPr>
          <w:rFonts w:ascii="Calibri" w:hAnsi="Calibri" w:cs="Calibri"/>
        </w:rPr>
        <w:t xml:space="preserve"> </w:t>
      </w:r>
    </w:p>
    <w:p w14:paraId="7E7635C7" w14:textId="0A4F63DF" w:rsidR="000762DE" w:rsidRPr="00854A01" w:rsidRDefault="000762DE" w:rsidP="000762DE">
      <w:pPr>
        <w:pStyle w:val="ListParagraph"/>
        <w:numPr>
          <w:ilvl w:val="0"/>
          <w:numId w:val="1"/>
        </w:numPr>
        <w:jc w:val="both"/>
        <w:rPr>
          <w:rFonts w:ascii="Calibri" w:hAnsi="Calibri" w:cs="Calibri"/>
        </w:rPr>
      </w:pPr>
      <w:r w:rsidRPr="00854A01">
        <w:rPr>
          <w:rFonts w:ascii="Calibri" w:hAnsi="Calibri" w:cs="Calibri"/>
        </w:rPr>
        <w:t>Products with any additional component (e.g., sauce/kiev)</w:t>
      </w:r>
      <w:r w:rsidR="008E6612" w:rsidRPr="00854A01">
        <w:rPr>
          <w:rFonts w:ascii="Calibri" w:hAnsi="Calibri" w:cs="Calibri"/>
        </w:rPr>
        <w:t xml:space="preserve"> </w:t>
      </w:r>
      <w:r w:rsidR="00295E18" w:rsidRPr="00854A01">
        <w:rPr>
          <w:rFonts w:ascii="Calibri" w:hAnsi="Calibri" w:cs="Calibri"/>
        </w:rPr>
        <w:t>to enable a direct and standardised comparison between the plant-and meat-based product</w:t>
      </w:r>
      <w:r w:rsidR="00EB4412" w:rsidRPr="00854A01">
        <w:rPr>
          <w:rFonts w:ascii="Calibri" w:hAnsi="Calibri" w:cs="Calibri"/>
        </w:rPr>
        <w:t>s</w:t>
      </w:r>
      <w:r w:rsidR="00295E18" w:rsidRPr="00854A01">
        <w:rPr>
          <w:rFonts w:ascii="Calibri" w:hAnsi="Calibri" w:cs="Calibri"/>
        </w:rPr>
        <w:t xml:space="preserve"> and </w:t>
      </w:r>
      <w:r w:rsidR="00EB4412" w:rsidRPr="00854A01">
        <w:rPr>
          <w:rFonts w:ascii="Calibri" w:hAnsi="Calibri" w:cs="Calibri"/>
        </w:rPr>
        <w:t xml:space="preserve">to </w:t>
      </w:r>
      <w:r w:rsidR="00295E18" w:rsidRPr="00854A01">
        <w:rPr>
          <w:rFonts w:ascii="Calibri" w:hAnsi="Calibri" w:cs="Calibri"/>
        </w:rPr>
        <w:t>minimise risk of potential confounding from added components.</w:t>
      </w:r>
    </w:p>
    <w:p w14:paraId="767A799D" w14:textId="4D557FC6" w:rsidR="00D854CF" w:rsidRPr="00854A01" w:rsidRDefault="000762DE" w:rsidP="00272060">
      <w:pPr>
        <w:jc w:val="both"/>
        <w:rPr>
          <w:rFonts w:ascii="Calibri" w:hAnsi="Calibri" w:cs="Calibri"/>
        </w:rPr>
      </w:pPr>
      <w:r w:rsidRPr="00854A01">
        <w:rPr>
          <w:rFonts w:ascii="Calibri" w:hAnsi="Calibri" w:cs="Calibri"/>
        </w:rPr>
        <w:t xml:space="preserve">Defined search terms included “plant-based” “meat-free” “meat alternative” “meat substitute” “vegetarian” and “vegan” (Table </w:t>
      </w:r>
      <w:r w:rsidR="00A3456C" w:rsidRPr="00854A01">
        <w:rPr>
          <w:rFonts w:ascii="Calibri" w:hAnsi="Calibri" w:cs="Calibri"/>
        </w:rPr>
        <w:t>S</w:t>
      </w:r>
      <w:r w:rsidRPr="00854A01">
        <w:rPr>
          <w:rFonts w:ascii="Calibri" w:hAnsi="Calibri" w:cs="Calibri"/>
        </w:rPr>
        <w:t xml:space="preserve">1). </w:t>
      </w:r>
      <w:r w:rsidR="00524D9D" w:rsidRPr="00854A01">
        <w:rPr>
          <w:rFonts w:ascii="Calibri" w:hAnsi="Calibri" w:cs="Calibri"/>
        </w:rPr>
        <w:t>The same approach was used to identify equivalent meat-based products although defined meat-based search terms were adopted to identify suitable comparators.</w:t>
      </w:r>
    </w:p>
    <w:p w14:paraId="6F96542C" w14:textId="77777777" w:rsidR="00C65BC5" w:rsidRPr="00854A01" w:rsidRDefault="00C65BC5" w:rsidP="00272060">
      <w:pPr>
        <w:jc w:val="both"/>
        <w:rPr>
          <w:rFonts w:ascii="Calibri" w:hAnsi="Calibri" w:cs="Calibri"/>
        </w:rPr>
      </w:pPr>
    </w:p>
    <w:p w14:paraId="4744F475" w14:textId="3FC96EE3" w:rsidR="004111E5" w:rsidRPr="00854A01" w:rsidRDefault="004111E5" w:rsidP="00272060">
      <w:pPr>
        <w:pStyle w:val="Caption"/>
        <w:keepNext/>
        <w:jc w:val="both"/>
        <w:rPr>
          <w:rFonts w:ascii="Calibri" w:hAnsi="Calibri" w:cs="Calibri"/>
          <w:i w:val="0"/>
          <w:iCs w:val="0"/>
          <w:color w:val="auto"/>
          <w:sz w:val="22"/>
          <w:szCs w:val="22"/>
        </w:rPr>
      </w:pPr>
      <w:r w:rsidRPr="00854A01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Supplementary Table </w:t>
      </w:r>
      <w:r w:rsidRPr="00854A01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begin"/>
      </w:r>
      <w:r w:rsidRPr="00854A01">
        <w:rPr>
          <w:rFonts w:ascii="Calibri" w:hAnsi="Calibri" w:cs="Calibri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54A01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separate"/>
      </w:r>
      <w:r w:rsidR="006F791C" w:rsidRPr="00854A01">
        <w:rPr>
          <w:rFonts w:ascii="Calibri" w:hAnsi="Calibri" w:cs="Calibri"/>
          <w:i w:val="0"/>
          <w:iCs w:val="0"/>
          <w:noProof/>
          <w:color w:val="auto"/>
          <w:sz w:val="22"/>
          <w:szCs w:val="22"/>
        </w:rPr>
        <w:t>1</w:t>
      </w:r>
      <w:r w:rsidRPr="00854A01">
        <w:rPr>
          <w:rFonts w:ascii="Calibri" w:hAnsi="Calibri" w:cs="Calibri"/>
          <w:i w:val="0"/>
          <w:iCs w:val="0"/>
          <w:color w:val="auto"/>
          <w:sz w:val="22"/>
          <w:szCs w:val="22"/>
        </w:rPr>
        <w:fldChar w:fldCharType="end"/>
      </w:r>
      <w:r w:rsidRPr="00854A01">
        <w:rPr>
          <w:rFonts w:ascii="Calibri" w:hAnsi="Calibri" w:cs="Calibri"/>
          <w:i w:val="0"/>
          <w:iCs w:val="0"/>
          <w:color w:val="auto"/>
          <w:sz w:val="22"/>
          <w:szCs w:val="22"/>
        </w:rPr>
        <w:t>: Plant-based meat product classification criter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4522"/>
      </w:tblGrid>
      <w:tr w:rsidR="00854A01" w:rsidRPr="00854A01" w14:paraId="2774C8CC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0E1C0FC2" w14:textId="3E84D991" w:rsidR="00D854CF" w:rsidRPr="00854A01" w:rsidRDefault="00D854CF" w:rsidP="00D854CF">
            <w:pPr>
              <w:rPr>
                <w:rFonts w:ascii="Calibri" w:hAnsi="Calibri" w:cs="Calibri"/>
                <w:b/>
                <w:bCs/>
              </w:rPr>
            </w:pPr>
            <w:r w:rsidRPr="00854A01">
              <w:rPr>
                <w:rFonts w:ascii="Calibri" w:hAnsi="Calibri" w:cs="Calibri"/>
                <w:b/>
                <w:bCs/>
              </w:rPr>
              <w:t>Product Category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6595308F" w14:textId="1978FE91" w:rsidR="00D854CF" w:rsidRPr="00854A01" w:rsidRDefault="00D854CF" w:rsidP="00D854CF">
            <w:pPr>
              <w:rPr>
                <w:rFonts w:ascii="Calibri" w:hAnsi="Calibri" w:cs="Calibri"/>
                <w:b/>
                <w:bCs/>
              </w:rPr>
            </w:pPr>
            <w:r w:rsidRPr="00854A01">
              <w:rPr>
                <w:rFonts w:ascii="Calibri" w:hAnsi="Calibri" w:cs="Calibri"/>
                <w:b/>
                <w:bCs/>
              </w:rPr>
              <w:t>Description</w:t>
            </w:r>
          </w:p>
        </w:tc>
      </w:tr>
      <w:tr w:rsidR="00854A01" w:rsidRPr="00854A01" w14:paraId="1D64F877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72E57E1B" w14:textId="49F7D4C1" w:rsidR="00D854CF" w:rsidRPr="00854A01" w:rsidRDefault="000762DE" w:rsidP="00D854CF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 xml:space="preserve">‘Beef’ </w:t>
            </w:r>
            <w:r w:rsidR="00D854CF" w:rsidRPr="00854A01">
              <w:rPr>
                <w:rFonts w:ascii="Calibri" w:hAnsi="Calibri" w:cs="Calibri"/>
              </w:rPr>
              <w:t>Burger</w:t>
            </w:r>
            <w:r w:rsidRPr="00854A01">
              <w:rPr>
                <w:rFonts w:ascii="Calibri" w:hAnsi="Calibri" w:cs="Calibri"/>
              </w:rPr>
              <w:t>s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6923CC64" w14:textId="37161D55" w:rsidR="00D854CF" w:rsidRPr="00854A01" w:rsidRDefault="00D854CF" w:rsidP="00D854CF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Plant-based products mimicking “Burgers” “Patties/Patty” “Quart</w:t>
            </w:r>
            <w:r w:rsidR="006254A8" w:rsidRPr="00854A01">
              <w:rPr>
                <w:rFonts w:ascii="Calibri" w:hAnsi="Calibri" w:cs="Calibri"/>
              </w:rPr>
              <w:t>e</w:t>
            </w:r>
            <w:r w:rsidRPr="00854A01">
              <w:rPr>
                <w:rFonts w:ascii="Calibri" w:hAnsi="Calibri" w:cs="Calibri"/>
              </w:rPr>
              <w:t>r Pounders”</w:t>
            </w:r>
          </w:p>
        </w:tc>
      </w:tr>
      <w:tr w:rsidR="00854A01" w:rsidRPr="00854A01" w14:paraId="7B6FAF07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78D2DF78" w14:textId="43CEBDFD" w:rsidR="000762DE" w:rsidRPr="00854A01" w:rsidRDefault="008809AF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 xml:space="preserve">‘Pork’ </w:t>
            </w:r>
            <w:r w:rsidR="000762DE" w:rsidRPr="00854A01">
              <w:rPr>
                <w:rFonts w:ascii="Calibri" w:hAnsi="Calibri" w:cs="Calibri"/>
              </w:rPr>
              <w:t>Sausage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4CD3FBCC" w14:textId="619B853A" w:rsidR="000762DE" w:rsidRPr="00854A01" w:rsidRDefault="000762DE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Plant-based products mimicking “Sausages” “Hot Dogs” “Bangers”</w:t>
            </w:r>
          </w:p>
        </w:tc>
      </w:tr>
      <w:tr w:rsidR="00854A01" w:rsidRPr="00854A01" w14:paraId="619BC0DE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10DDE31C" w14:textId="30D0A431" w:rsidR="00CD7678" w:rsidRPr="00854A01" w:rsidRDefault="00CD7678" w:rsidP="00D854CF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Breaded</w:t>
            </w:r>
            <w:r w:rsidR="000762DE" w:rsidRPr="00854A01">
              <w:rPr>
                <w:rFonts w:ascii="Calibri" w:hAnsi="Calibri" w:cs="Calibri"/>
              </w:rPr>
              <w:t>/ Battered ‘Chicken’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2B5E742E" w14:textId="48A76134" w:rsidR="00CD7678" w:rsidRPr="00854A01" w:rsidRDefault="00CD7678" w:rsidP="00D854CF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Plant-based products mimicking breaded/battered chicken “Nuggets”” “Chick’nNuggets” “Chick’N” “Chick’N Pieces” “Dippers” “Goujons” “Southern-fried” “Escalopes” “Schnitzel”</w:t>
            </w:r>
          </w:p>
        </w:tc>
      </w:tr>
      <w:tr w:rsidR="00854A01" w:rsidRPr="00854A01" w14:paraId="2B33C093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464814B3" w14:textId="729ACADA" w:rsidR="00D854CF" w:rsidRPr="00854A01" w:rsidRDefault="00D854CF" w:rsidP="00D854CF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 xml:space="preserve">Plain </w:t>
            </w:r>
            <w:r w:rsidR="000762DE" w:rsidRPr="00854A01">
              <w:rPr>
                <w:rFonts w:ascii="Calibri" w:hAnsi="Calibri" w:cs="Calibri"/>
              </w:rPr>
              <w:t>‘Chicken’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564EE1A8" w14:textId="5EEF6073" w:rsidR="00D854CF" w:rsidRPr="00854A01" w:rsidRDefault="00CD7678" w:rsidP="00D854CF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Plant-based products mimicking chicken “Strips” “Bites” “Chunks” “Pieces” “Chargrilled</w:t>
            </w:r>
            <w:r w:rsidR="00292C06" w:rsidRPr="00854A01">
              <w:rPr>
                <w:rFonts w:ascii="Calibri" w:hAnsi="Calibri" w:cs="Calibri"/>
              </w:rPr>
              <w:t>” “Breast” “Fillets”</w:t>
            </w:r>
          </w:p>
        </w:tc>
      </w:tr>
      <w:tr w:rsidR="00854A01" w:rsidRPr="00854A01" w14:paraId="6F3B952D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14B8FED4" w14:textId="12B4D3B1" w:rsidR="000762DE" w:rsidRPr="00854A01" w:rsidRDefault="008809AF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 xml:space="preserve">‘Beef’ </w:t>
            </w:r>
            <w:r w:rsidR="000762DE" w:rsidRPr="00854A01">
              <w:rPr>
                <w:rFonts w:ascii="Calibri" w:hAnsi="Calibri" w:cs="Calibri"/>
              </w:rPr>
              <w:t>Meatballs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1814C0F7" w14:textId="03A17813" w:rsidR="000762DE" w:rsidRPr="00854A01" w:rsidRDefault="000762DE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Plant-based products mimicking “Meatballs” and “Balls”</w:t>
            </w:r>
          </w:p>
        </w:tc>
      </w:tr>
      <w:tr w:rsidR="00854A01" w:rsidRPr="00854A01" w14:paraId="413AAD63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10C5591E" w14:textId="3DDD0628" w:rsidR="000762DE" w:rsidRPr="00854A01" w:rsidRDefault="008809AF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 xml:space="preserve">‘Beef’ </w:t>
            </w:r>
            <w:r w:rsidR="000762DE" w:rsidRPr="00854A01">
              <w:rPr>
                <w:rFonts w:ascii="Calibri" w:hAnsi="Calibri" w:cs="Calibri"/>
              </w:rPr>
              <w:t>Mince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7DF87F5A" w14:textId="016870CA" w:rsidR="000762DE" w:rsidRPr="00854A01" w:rsidRDefault="000762DE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 xml:space="preserve">Plant-based products mimicking “Mince” </w:t>
            </w:r>
          </w:p>
        </w:tc>
      </w:tr>
      <w:tr w:rsidR="00854A01" w:rsidRPr="00854A01" w14:paraId="545D3FC2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3BBED97C" w14:textId="0C94B8CB" w:rsidR="000762DE" w:rsidRPr="00854A01" w:rsidRDefault="000762DE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Bacon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23AA3919" w14:textId="49A9DABA" w:rsidR="000762DE" w:rsidRPr="00854A01" w:rsidRDefault="000762DE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Plant-based products mimicking “Bacon” and “Rashers”</w:t>
            </w:r>
          </w:p>
        </w:tc>
      </w:tr>
      <w:tr w:rsidR="00854A01" w:rsidRPr="00854A01" w14:paraId="6BDF032B" w14:textId="77777777" w:rsidTr="00D17D17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3B0CEAE3" w14:textId="732ACB51" w:rsidR="000762DE" w:rsidRPr="00854A01" w:rsidRDefault="000762DE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Deli Meat</w:t>
            </w:r>
          </w:p>
        </w:tc>
        <w:tc>
          <w:tcPr>
            <w:tcW w:w="4522" w:type="dxa"/>
            <w:tcBorders>
              <w:top w:val="single" w:sz="4" w:space="0" w:color="auto"/>
              <w:bottom w:val="single" w:sz="4" w:space="0" w:color="auto"/>
            </w:tcBorders>
          </w:tcPr>
          <w:p w14:paraId="799BDFA0" w14:textId="1438FA79" w:rsidR="000762DE" w:rsidRPr="00854A01" w:rsidRDefault="000762DE" w:rsidP="000762DE">
            <w:pPr>
              <w:rPr>
                <w:rFonts w:ascii="Calibri" w:hAnsi="Calibri" w:cs="Calibri"/>
              </w:rPr>
            </w:pPr>
            <w:r w:rsidRPr="00854A01">
              <w:rPr>
                <w:rFonts w:ascii="Calibri" w:hAnsi="Calibri" w:cs="Calibri"/>
              </w:rPr>
              <w:t>Plant-based products mimicking “pastrami” “ham slices” “chicken slices” “salami” “pepperoni” “chorizo”</w:t>
            </w:r>
          </w:p>
        </w:tc>
      </w:tr>
    </w:tbl>
    <w:p w14:paraId="58B27921" w14:textId="77777777" w:rsidR="000762DE" w:rsidRPr="00E670EE" w:rsidRDefault="000762DE">
      <w:pPr>
        <w:tabs>
          <w:tab w:val="left" w:pos="950"/>
        </w:tabs>
        <w:rPr>
          <w:rFonts w:ascii="Calibri" w:hAnsi="Calibri" w:cs="Calibri"/>
          <w:sz w:val="20"/>
          <w:szCs w:val="20"/>
        </w:rPr>
      </w:pPr>
    </w:p>
    <w:sectPr w:rsidR="000762DE" w:rsidRPr="00E67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64267E"/>
    <w:multiLevelType w:val="hybridMultilevel"/>
    <w:tmpl w:val="0D221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922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4CF"/>
    <w:rsid w:val="000762DE"/>
    <w:rsid w:val="000D70C7"/>
    <w:rsid w:val="000F6B2C"/>
    <w:rsid w:val="00163049"/>
    <w:rsid w:val="00183750"/>
    <w:rsid w:val="001C1D75"/>
    <w:rsid w:val="0020246F"/>
    <w:rsid w:val="0024014B"/>
    <w:rsid w:val="00272060"/>
    <w:rsid w:val="0029125F"/>
    <w:rsid w:val="00292C06"/>
    <w:rsid w:val="00295E18"/>
    <w:rsid w:val="002C2B6C"/>
    <w:rsid w:val="002C7C0D"/>
    <w:rsid w:val="0030726B"/>
    <w:rsid w:val="00340CB8"/>
    <w:rsid w:val="003600BE"/>
    <w:rsid w:val="0036594D"/>
    <w:rsid w:val="004111E5"/>
    <w:rsid w:val="00437E81"/>
    <w:rsid w:val="0047236C"/>
    <w:rsid w:val="00496CCB"/>
    <w:rsid w:val="00504D55"/>
    <w:rsid w:val="00524D9D"/>
    <w:rsid w:val="00552058"/>
    <w:rsid w:val="00556C7E"/>
    <w:rsid w:val="00567218"/>
    <w:rsid w:val="005C5ABE"/>
    <w:rsid w:val="005C7211"/>
    <w:rsid w:val="005F21B1"/>
    <w:rsid w:val="006254A8"/>
    <w:rsid w:val="00642121"/>
    <w:rsid w:val="00644C60"/>
    <w:rsid w:val="00655427"/>
    <w:rsid w:val="00690768"/>
    <w:rsid w:val="006F23A8"/>
    <w:rsid w:val="006F791C"/>
    <w:rsid w:val="00711BEA"/>
    <w:rsid w:val="00780B3F"/>
    <w:rsid w:val="007A08BB"/>
    <w:rsid w:val="007A438A"/>
    <w:rsid w:val="007C0A0E"/>
    <w:rsid w:val="007E5E10"/>
    <w:rsid w:val="00854A01"/>
    <w:rsid w:val="008809AF"/>
    <w:rsid w:val="008E6612"/>
    <w:rsid w:val="00920160"/>
    <w:rsid w:val="00921E97"/>
    <w:rsid w:val="009467D7"/>
    <w:rsid w:val="00953809"/>
    <w:rsid w:val="009721E4"/>
    <w:rsid w:val="009A5275"/>
    <w:rsid w:val="009D32CD"/>
    <w:rsid w:val="009E407F"/>
    <w:rsid w:val="00A252DD"/>
    <w:rsid w:val="00A3456C"/>
    <w:rsid w:val="00A64A91"/>
    <w:rsid w:val="00AE036E"/>
    <w:rsid w:val="00B10C0B"/>
    <w:rsid w:val="00B67197"/>
    <w:rsid w:val="00BB29A5"/>
    <w:rsid w:val="00C65BC5"/>
    <w:rsid w:val="00CD7678"/>
    <w:rsid w:val="00D17D17"/>
    <w:rsid w:val="00D854CF"/>
    <w:rsid w:val="00DD029B"/>
    <w:rsid w:val="00E670EE"/>
    <w:rsid w:val="00EB4412"/>
    <w:rsid w:val="00F67F95"/>
    <w:rsid w:val="00F9743C"/>
    <w:rsid w:val="00FC2D56"/>
    <w:rsid w:val="00FD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41A23"/>
  <w15:chartTrackingRefBased/>
  <w15:docId w15:val="{1C782805-27F9-4CD3-8CE3-871E5EB9F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4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4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4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4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4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4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4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4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4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4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4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4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4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4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4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4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4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4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4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4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4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4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4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4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4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5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11E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7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D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0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t, Megan</dc:creator>
  <cp:keywords/>
  <dc:description/>
  <cp:lastModifiedBy>Flint, Megan</cp:lastModifiedBy>
  <cp:revision>2</cp:revision>
  <cp:lastPrinted>2024-12-20T10:09:00Z</cp:lastPrinted>
  <dcterms:created xsi:type="dcterms:W3CDTF">2026-02-05T18:07:00Z</dcterms:created>
  <dcterms:modified xsi:type="dcterms:W3CDTF">2026-02-05T18:07:00Z</dcterms:modified>
</cp:coreProperties>
</file>